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FF14E" w14:textId="6EFF93F6" w:rsidR="00FD0D94" w:rsidRDefault="00F94184" w:rsidP="00FD0D94">
      <w:r>
        <w:rPr>
          <w:rFonts w:cstheme="minorHAnsi"/>
          <w:b/>
          <w:bCs/>
          <w:noProof/>
          <w:color w:val="000000" w:themeColor="text1"/>
          <w:sz w:val="24"/>
          <w:szCs w:val="24"/>
        </w:rPr>
        <w:t xml:space="preserve">S1 Figure. </w:t>
      </w:r>
      <w:r w:rsidR="00FD0D94">
        <w:rPr>
          <w:rFonts w:cstheme="minorHAnsi"/>
          <w:b/>
          <w:bCs/>
          <w:noProof/>
          <w:color w:val="000000" w:themeColor="text1"/>
          <w:sz w:val="24"/>
          <w:szCs w:val="24"/>
        </w:rPr>
        <w:t xml:space="preserve">Map of surveillance sites. </w:t>
      </w:r>
      <w:r w:rsidR="00FD0D94" w:rsidRPr="00582745">
        <w:rPr>
          <w:rFonts w:cstheme="minorHAnsi"/>
          <w:noProof/>
          <w:color w:val="000000" w:themeColor="text1"/>
          <w:sz w:val="24"/>
          <w:szCs w:val="24"/>
        </w:rPr>
        <w:t>Site</w:t>
      </w:r>
      <w:r w:rsidR="00FD0D94">
        <w:rPr>
          <w:rFonts w:cstheme="minorHAnsi"/>
          <w:noProof/>
          <w:color w:val="000000" w:themeColor="text1"/>
          <w:sz w:val="24"/>
          <w:szCs w:val="24"/>
        </w:rPr>
        <w:t>s included</w:t>
      </w:r>
      <w:r w:rsidR="00FD0D94">
        <w:rPr>
          <w:rFonts w:cstheme="minorHAnsi"/>
          <w:b/>
          <w:bCs/>
          <w:noProof/>
          <w:color w:val="000000" w:themeColor="text1"/>
          <w:sz w:val="24"/>
          <w:szCs w:val="24"/>
        </w:rPr>
        <w:t xml:space="preserve"> </w:t>
      </w:r>
      <w:r w:rsidR="00FD0D94" w:rsidRPr="00E430D7">
        <w:rPr>
          <w:rFonts w:cstheme="minorHAnsi"/>
          <w:sz w:val="24"/>
          <w:szCs w:val="24"/>
        </w:rPr>
        <w:t>Kenyatta National Hospital</w:t>
      </w:r>
      <w:r w:rsidR="00FD0D94">
        <w:rPr>
          <w:rFonts w:cstheme="minorHAnsi"/>
          <w:sz w:val="24"/>
          <w:szCs w:val="24"/>
        </w:rPr>
        <w:t xml:space="preserve"> </w:t>
      </w:r>
      <w:r w:rsidR="00FD0D94" w:rsidRPr="00E430D7">
        <w:rPr>
          <w:rFonts w:cstheme="minorHAnsi"/>
          <w:sz w:val="24"/>
          <w:szCs w:val="24"/>
        </w:rPr>
        <w:t>in Nairobi</w:t>
      </w:r>
      <w:r w:rsidR="00FD0D94">
        <w:rPr>
          <w:rFonts w:cstheme="minorHAnsi"/>
          <w:sz w:val="24"/>
          <w:szCs w:val="24"/>
        </w:rPr>
        <w:t xml:space="preserve"> City County</w:t>
      </w:r>
      <w:r w:rsidR="00FD0D94" w:rsidRPr="00E430D7">
        <w:rPr>
          <w:rFonts w:cstheme="minorHAnsi"/>
          <w:sz w:val="24"/>
          <w:szCs w:val="24"/>
        </w:rPr>
        <w:t>, Coast General Teaching and Referral Hospital in Mombasa</w:t>
      </w:r>
      <w:r w:rsidR="00FD0D94">
        <w:rPr>
          <w:rFonts w:cstheme="minorHAnsi"/>
          <w:sz w:val="24"/>
          <w:szCs w:val="24"/>
        </w:rPr>
        <w:t xml:space="preserve"> County</w:t>
      </w:r>
      <w:r w:rsidR="00FD0D94" w:rsidRPr="00E430D7">
        <w:rPr>
          <w:rFonts w:cstheme="minorHAnsi"/>
          <w:sz w:val="24"/>
          <w:szCs w:val="24"/>
        </w:rPr>
        <w:t>, Kakamega County Referral Hospital i</w:t>
      </w:r>
      <w:r w:rsidR="00FD0D94">
        <w:rPr>
          <w:rFonts w:cstheme="minorHAnsi"/>
          <w:sz w:val="24"/>
          <w:szCs w:val="24"/>
        </w:rPr>
        <w:t xml:space="preserve">n Kakamega County, and </w:t>
      </w:r>
      <w:r w:rsidR="00FD0D94" w:rsidRPr="00E430D7">
        <w:rPr>
          <w:rFonts w:cstheme="minorHAnsi"/>
          <w:sz w:val="24"/>
          <w:szCs w:val="24"/>
        </w:rPr>
        <w:t>Kakuma Refugee Camp General Hospital in Turkana County</w:t>
      </w:r>
      <w:r w:rsidR="00C442B7">
        <w:rPr>
          <w:rFonts w:cstheme="minorHAnsi"/>
          <w:sz w:val="24"/>
          <w:szCs w:val="24"/>
        </w:rPr>
        <w:t xml:space="preserve">. Size of circle reflects bed capacity of the participating hospital in each site. </w:t>
      </w:r>
    </w:p>
    <w:p w14:paraId="3E4F2747" w14:textId="597925A3" w:rsidR="00581A87" w:rsidRDefault="00581A87" w:rsidP="00581A87">
      <w:pPr>
        <w:rPr>
          <w:rFonts w:cstheme="minorHAnsi"/>
          <w:b/>
          <w:bCs/>
          <w:noProof/>
          <w:color w:val="000000" w:themeColor="text1"/>
          <w:sz w:val="24"/>
          <w:szCs w:val="24"/>
        </w:rPr>
      </w:pPr>
    </w:p>
    <w:p w14:paraId="5BC5DD66" w14:textId="77777777" w:rsidR="00F94184" w:rsidRDefault="00F94184" w:rsidP="00581A87">
      <w:pPr>
        <w:rPr>
          <w:rFonts w:cstheme="minorHAnsi"/>
          <w:b/>
          <w:bCs/>
          <w:noProof/>
          <w:color w:val="000000" w:themeColor="text1"/>
          <w:sz w:val="24"/>
          <w:szCs w:val="24"/>
        </w:rPr>
      </w:pPr>
    </w:p>
    <w:p w14:paraId="019D38A3" w14:textId="4C334E4F" w:rsidR="00140EC6" w:rsidRDefault="00140EC6" w:rsidP="00140EC6">
      <w:pPr>
        <w:pStyle w:val="NormalWeb"/>
      </w:pPr>
      <w:r>
        <w:rPr>
          <w:noProof/>
        </w:rPr>
        <w:drawing>
          <wp:inline distT="0" distB="0" distL="0" distR="0" wp14:anchorId="04E934DA" wp14:editId="4F1AA4DB">
            <wp:extent cx="6400800" cy="70402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704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B5DB6" w14:textId="417DAB2C" w:rsidR="00B63C23" w:rsidRPr="0034419C" w:rsidRDefault="00B63C23" w:rsidP="00AA43BF">
      <w:pPr>
        <w:spacing w:before="120" w:after="24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sectPr w:rsidR="00B63C23" w:rsidRPr="0034419C" w:rsidSect="00704801">
      <w:footnotePr>
        <w:numFmt w:val="chicago"/>
        <w:numRestart w:val="eachSect"/>
      </w:footnotePr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8F6CB" w14:textId="77777777" w:rsidR="003C7E1F" w:rsidRDefault="003C7E1F" w:rsidP="0023052F">
      <w:pPr>
        <w:spacing w:after="0" w:line="240" w:lineRule="auto"/>
      </w:pPr>
      <w:r>
        <w:separator/>
      </w:r>
    </w:p>
  </w:endnote>
  <w:endnote w:type="continuationSeparator" w:id="0">
    <w:p w14:paraId="00A90393" w14:textId="77777777" w:rsidR="003C7E1F" w:rsidRDefault="003C7E1F" w:rsidP="0023052F">
      <w:pPr>
        <w:spacing w:after="0" w:line="240" w:lineRule="auto"/>
      </w:pPr>
      <w:r>
        <w:continuationSeparator/>
      </w:r>
    </w:p>
  </w:endnote>
  <w:endnote w:type="continuationNotice" w:id="1">
    <w:p w14:paraId="245B988E" w14:textId="77777777" w:rsidR="003C7E1F" w:rsidRDefault="003C7E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96988" w14:textId="77777777" w:rsidR="003C7E1F" w:rsidRDefault="003C7E1F" w:rsidP="0023052F">
      <w:pPr>
        <w:spacing w:after="0" w:line="240" w:lineRule="auto"/>
      </w:pPr>
      <w:r>
        <w:separator/>
      </w:r>
    </w:p>
  </w:footnote>
  <w:footnote w:type="continuationSeparator" w:id="0">
    <w:p w14:paraId="0F6D3D76" w14:textId="77777777" w:rsidR="003C7E1F" w:rsidRDefault="003C7E1F" w:rsidP="0023052F">
      <w:pPr>
        <w:spacing w:after="0" w:line="240" w:lineRule="auto"/>
      </w:pPr>
      <w:r>
        <w:continuationSeparator/>
      </w:r>
    </w:p>
  </w:footnote>
  <w:footnote w:type="continuationNotice" w:id="1">
    <w:p w14:paraId="3F662AA8" w14:textId="77777777" w:rsidR="003C7E1F" w:rsidRDefault="003C7E1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6EAD"/>
    <w:multiLevelType w:val="hybridMultilevel"/>
    <w:tmpl w:val="3412E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F82"/>
    <w:multiLevelType w:val="hybridMultilevel"/>
    <w:tmpl w:val="5E0EB1AA"/>
    <w:lvl w:ilvl="0" w:tplc="48EAC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4E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3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BCD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504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06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2E1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2E4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2F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4E7D4E"/>
    <w:multiLevelType w:val="hybridMultilevel"/>
    <w:tmpl w:val="DADCC2AA"/>
    <w:lvl w:ilvl="0" w:tplc="7B1EA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562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16CE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FAD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1CC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7A3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C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0C3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EFC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F457CCD"/>
    <w:multiLevelType w:val="hybridMultilevel"/>
    <w:tmpl w:val="11D69A5C"/>
    <w:lvl w:ilvl="0" w:tplc="2324A0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2E63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698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69D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E54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62AF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5480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AEFB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70FC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B2B57"/>
    <w:multiLevelType w:val="hybridMultilevel"/>
    <w:tmpl w:val="BC4C5848"/>
    <w:lvl w:ilvl="0" w:tplc="41EC7C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4090E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3CF876">
      <w:numFmt w:val="none"/>
      <w:lvlText w:val=""/>
      <w:lvlJc w:val="left"/>
      <w:pPr>
        <w:tabs>
          <w:tab w:val="num" w:pos="360"/>
        </w:tabs>
      </w:pPr>
    </w:lvl>
    <w:lvl w:ilvl="3" w:tplc="5C3844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92C2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729F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F24A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9A22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9665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752600"/>
    <w:multiLevelType w:val="hybridMultilevel"/>
    <w:tmpl w:val="F2542436"/>
    <w:lvl w:ilvl="0" w:tplc="6E8415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8AD7F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5A74BE">
      <w:numFmt w:val="none"/>
      <w:lvlText w:val=""/>
      <w:lvlJc w:val="left"/>
      <w:pPr>
        <w:tabs>
          <w:tab w:val="num" w:pos="360"/>
        </w:tabs>
      </w:pPr>
    </w:lvl>
    <w:lvl w:ilvl="3" w:tplc="08DC47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28D0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E03C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6812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80DB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1C0D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26B88"/>
    <w:multiLevelType w:val="hybridMultilevel"/>
    <w:tmpl w:val="4244B828"/>
    <w:lvl w:ilvl="0" w:tplc="850C7D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181C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8880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12C5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9CF1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D0C5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7489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DA9C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9C70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87B62"/>
    <w:multiLevelType w:val="hybridMultilevel"/>
    <w:tmpl w:val="13A62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16D6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424966">
    <w:abstractNumId w:val="7"/>
  </w:num>
  <w:num w:numId="2" w16cid:durableId="31076694">
    <w:abstractNumId w:val="5"/>
  </w:num>
  <w:num w:numId="3" w16cid:durableId="1680234347">
    <w:abstractNumId w:val="4"/>
  </w:num>
  <w:num w:numId="4" w16cid:durableId="2038116941">
    <w:abstractNumId w:val="2"/>
  </w:num>
  <w:num w:numId="5" w16cid:durableId="1549611001">
    <w:abstractNumId w:val="1"/>
  </w:num>
  <w:num w:numId="6" w16cid:durableId="581255786">
    <w:abstractNumId w:val="0"/>
  </w:num>
  <w:num w:numId="7" w16cid:durableId="1790851099">
    <w:abstractNumId w:val="6"/>
  </w:num>
  <w:num w:numId="8" w16cid:durableId="13896485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chicago"/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wxsra5z52te9esatsp2wtaazsav29srtd2&quot;&gt;AFI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7&lt;/item&gt;&lt;item&gt;28&lt;/item&gt;&lt;/record-ids&gt;&lt;/item&gt;&lt;/Libraries&gt;"/>
  </w:docVars>
  <w:rsids>
    <w:rsidRoot w:val="00E07374"/>
    <w:rsid w:val="000000D8"/>
    <w:rsid w:val="00002D32"/>
    <w:rsid w:val="00004BD3"/>
    <w:rsid w:val="00004E43"/>
    <w:rsid w:val="00005EE7"/>
    <w:rsid w:val="0000722C"/>
    <w:rsid w:val="00012763"/>
    <w:rsid w:val="0001353F"/>
    <w:rsid w:val="0001684B"/>
    <w:rsid w:val="0002078E"/>
    <w:rsid w:val="0002509B"/>
    <w:rsid w:val="00025918"/>
    <w:rsid w:val="00031729"/>
    <w:rsid w:val="00032DEE"/>
    <w:rsid w:val="0003414E"/>
    <w:rsid w:val="00045111"/>
    <w:rsid w:val="000479D8"/>
    <w:rsid w:val="0005310D"/>
    <w:rsid w:val="00056773"/>
    <w:rsid w:val="0005729A"/>
    <w:rsid w:val="00060152"/>
    <w:rsid w:val="00061A4C"/>
    <w:rsid w:val="00061D1C"/>
    <w:rsid w:val="00063326"/>
    <w:rsid w:val="000666BE"/>
    <w:rsid w:val="000737C5"/>
    <w:rsid w:val="000747ED"/>
    <w:rsid w:val="00074D7F"/>
    <w:rsid w:val="00075A62"/>
    <w:rsid w:val="00075A6E"/>
    <w:rsid w:val="00081B12"/>
    <w:rsid w:val="000840C3"/>
    <w:rsid w:val="000851D8"/>
    <w:rsid w:val="00087476"/>
    <w:rsid w:val="00096150"/>
    <w:rsid w:val="000A0AEA"/>
    <w:rsid w:val="000A0B9D"/>
    <w:rsid w:val="000A171A"/>
    <w:rsid w:val="000A25F0"/>
    <w:rsid w:val="000A61DC"/>
    <w:rsid w:val="000B1993"/>
    <w:rsid w:val="000B73BB"/>
    <w:rsid w:val="000B76DC"/>
    <w:rsid w:val="000B7DB8"/>
    <w:rsid w:val="000C636F"/>
    <w:rsid w:val="000C755E"/>
    <w:rsid w:val="000C7FF3"/>
    <w:rsid w:val="000D0A6D"/>
    <w:rsid w:val="000D5495"/>
    <w:rsid w:val="000D5A66"/>
    <w:rsid w:val="000D5ACA"/>
    <w:rsid w:val="000E00AE"/>
    <w:rsid w:val="000E1E31"/>
    <w:rsid w:val="000E5E91"/>
    <w:rsid w:val="000F27CE"/>
    <w:rsid w:val="000F3156"/>
    <w:rsid w:val="000F619C"/>
    <w:rsid w:val="000F6A36"/>
    <w:rsid w:val="00100596"/>
    <w:rsid w:val="00101CC8"/>
    <w:rsid w:val="00105267"/>
    <w:rsid w:val="00112BC4"/>
    <w:rsid w:val="001141D9"/>
    <w:rsid w:val="00120137"/>
    <w:rsid w:val="00120DB9"/>
    <w:rsid w:val="00123B5F"/>
    <w:rsid w:val="0012562B"/>
    <w:rsid w:val="00130095"/>
    <w:rsid w:val="00130F14"/>
    <w:rsid w:val="00132CDC"/>
    <w:rsid w:val="0013489A"/>
    <w:rsid w:val="00134E75"/>
    <w:rsid w:val="001353A0"/>
    <w:rsid w:val="00135C67"/>
    <w:rsid w:val="00140D98"/>
    <w:rsid w:val="00140E59"/>
    <w:rsid w:val="00140EC6"/>
    <w:rsid w:val="00140FD6"/>
    <w:rsid w:val="001453FB"/>
    <w:rsid w:val="001459A9"/>
    <w:rsid w:val="001460BA"/>
    <w:rsid w:val="00147259"/>
    <w:rsid w:val="001476AF"/>
    <w:rsid w:val="00147C8F"/>
    <w:rsid w:val="001566D1"/>
    <w:rsid w:val="001579CB"/>
    <w:rsid w:val="00162B4B"/>
    <w:rsid w:val="001746A2"/>
    <w:rsid w:val="00181DC9"/>
    <w:rsid w:val="00182B25"/>
    <w:rsid w:val="00182E1F"/>
    <w:rsid w:val="001851C7"/>
    <w:rsid w:val="00185823"/>
    <w:rsid w:val="001859E8"/>
    <w:rsid w:val="00186055"/>
    <w:rsid w:val="00187009"/>
    <w:rsid w:val="001871E5"/>
    <w:rsid w:val="001921E0"/>
    <w:rsid w:val="00196CB1"/>
    <w:rsid w:val="001977E9"/>
    <w:rsid w:val="001A07B1"/>
    <w:rsid w:val="001A08C8"/>
    <w:rsid w:val="001A1B77"/>
    <w:rsid w:val="001A2334"/>
    <w:rsid w:val="001A57C7"/>
    <w:rsid w:val="001A61AE"/>
    <w:rsid w:val="001A7858"/>
    <w:rsid w:val="001B4B5E"/>
    <w:rsid w:val="001C00F7"/>
    <w:rsid w:val="001C1DAF"/>
    <w:rsid w:val="001C202B"/>
    <w:rsid w:val="001C314F"/>
    <w:rsid w:val="001C333C"/>
    <w:rsid w:val="001C4090"/>
    <w:rsid w:val="001D1DD5"/>
    <w:rsid w:val="001D237F"/>
    <w:rsid w:val="001E0329"/>
    <w:rsid w:val="001E0355"/>
    <w:rsid w:val="001E2FDB"/>
    <w:rsid w:val="001E5E03"/>
    <w:rsid w:val="001F3D40"/>
    <w:rsid w:val="001F6C3D"/>
    <w:rsid w:val="001F7B26"/>
    <w:rsid w:val="0020200F"/>
    <w:rsid w:val="0020241C"/>
    <w:rsid w:val="00204563"/>
    <w:rsid w:val="00204EFB"/>
    <w:rsid w:val="0020539E"/>
    <w:rsid w:val="0021408B"/>
    <w:rsid w:val="002164A6"/>
    <w:rsid w:val="002201B1"/>
    <w:rsid w:val="00220D2F"/>
    <w:rsid w:val="00226657"/>
    <w:rsid w:val="0023052F"/>
    <w:rsid w:val="00230667"/>
    <w:rsid w:val="0023196E"/>
    <w:rsid w:val="0023472F"/>
    <w:rsid w:val="00237D32"/>
    <w:rsid w:val="002416CE"/>
    <w:rsid w:val="002519D8"/>
    <w:rsid w:val="00254F0E"/>
    <w:rsid w:val="00257A30"/>
    <w:rsid w:val="002632B4"/>
    <w:rsid w:val="002653ED"/>
    <w:rsid w:val="00271076"/>
    <w:rsid w:val="00286738"/>
    <w:rsid w:val="002875D8"/>
    <w:rsid w:val="00290845"/>
    <w:rsid w:val="002A035E"/>
    <w:rsid w:val="002A20A9"/>
    <w:rsid w:val="002A4984"/>
    <w:rsid w:val="002A5542"/>
    <w:rsid w:val="002B03B4"/>
    <w:rsid w:val="002B076D"/>
    <w:rsid w:val="002B164A"/>
    <w:rsid w:val="002B2C32"/>
    <w:rsid w:val="002B46C4"/>
    <w:rsid w:val="002C0925"/>
    <w:rsid w:val="002C12EF"/>
    <w:rsid w:val="002C5E76"/>
    <w:rsid w:val="002C7D10"/>
    <w:rsid w:val="002D1C05"/>
    <w:rsid w:val="002D2C45"/>
    <w:rsid w:val="002D305F"/>
    <w:rsid w:val="002D3620"/>
    <w:rsid w:val="002D5949"/>
    <w:rsid w:val="002D676B"/>
    <w:rsid w:val="002D727B"/>
    <w:rsid w:val="002E10F6"/>
    <w:rsid w:val="002E4AA1"/>
    <w:rsid w:val="002E4F00"/>
    <w:rsid w:val="002E68EE"/>
    <w:rsid w:val="002E6CC0"/>
    <w:rsid w:val="002E6E85"/>
    <w:rsid w:val="002E7DBA"/>
    <w:rsid w:val="002F099A"/>
    <w:rsid w:val="002F0CFC"/>
    <w:rsid w:val="002F3C7A"/>
    <w:rsid w:val="003019AD"/>
    <w:rsid w:val="00304DF6"/>
    <w:rsid w:val="00306C51"/>
    <w:rsid w:val="0031127A"/>
    <w:rsid w:val="00314794"/>
    <w:rsid w:val="0031502D"/>
    <w:rsid w:val="00315B5B"/>
    <w:rsid w:val="00316343"/>
    <w:rsid w:val="00316E9A"/>
    <w:rsid w:val="003205B7"/>
    <w:rsid w:val="00322A1E"/>
    <w:rsid w:val="003231DD"/>
    <w:rsid w:val="00326EC3"/>
    <w:rsid w:val="0033349F"/>
    <w:rsid w:val="00335286"/>
    <w:rsid w:val="003355AE"/>
    <w:rsid w:val="00337CED"/>
    <w:rsid w:val="00341623"/>
    <w:rsid w:val="003418EE"/>
    <w:rsid w:val="00342251"/>
    <w:rsid w:val="003429E7"/>
    <w:rsid w:val="0034419C"/>
    <w:rsid w:val="003463C8"/>
    <w:rsid w:val="00350256"/>
    <w:rsid w:val="00352EFD"/>
    <w:rsid w:val="00353D1E"/>
    <w:rsid w:val="003651C4"/>
    <w:rsid w:val="003652CF"/>
    <w:rsid w:val="0036677E"/>
    <w:rsid w:val="00371B87"/>
    <w:rsid w:val="0037355B"/>
    <w:rsid w:val="00373E11"/>
    <w:rsid w:val="00376050"/>
    <w:rsid w:val="00376559"/>
    <w:rsid w:val="0038071B"/>
    <w:rsid w:val="00381AAD"/>
    <w:rsid w:val="0038228C"/>
    <w:rsid w:val="00390168"/>
    <w:rsid w:val="00390D70"/>
    <w:rsid w:val="00393E92"/>
    <w:rsid w:val="003947E8"/>
    <w:rsid w:val="00395D89"/>
    <w:rsid w:val="00397CD0"/>
    <w:rsid w:val="003A3302"/>
    <w:rsid w:val="003A3C71"/>
    <w:rsid w:val="003B1587"/>
    <w:rsid w:val="003B3140"/>
    <w:rsid w:val="003B699A"/>
    <w:rsid w:val="003B77D3"/>
    <w:rsid w:val="003C28E8"/>
    <w:rsid w:val="003C5276"/>
    <w:rsid w:val="003C5D28"/>
    <w:rsid w:val="003C6579"/>
    <w:rsid w:val="003C7E1F"/>
    <w:rsid w:val="003D47DE"/>
    <w:rsid w:val="003D4D7D"/>
    <w:rsid w:val="003E0F1B"/>
    <w:rsid w:val="003E1371"/>
    <w:rsid w:val="003E4DD9"/>
    <w:rsid w:val="003E6128"/>
    <w:rsid w:val="003F104B"/>
    <w:rsid w:val="003F25FD"/>
    <w:rsid w:val="003F28C2"/>
    <w:rsid w:val="003F658A"/>
    <w:rsid w:val="003F7AD2"/>
    <w:rsid w:val="00401103"/>
    <w:rsid w:val="00401F61"/>
    <w:rsid w:val="0040408B"/>
    <w:rsid w:val="00404255"/>
    <w:rsid w:val="00413ADD"/>
    <w:rsid w:val="004145D3"/>
    <w:rsid w:val="0041542A"/>
    <w:rsid w:val="00415C25"/>
    <w:rsid w:val="004170D9"/>
    <w:rsid w:val="004174F4"/>
    <w:rsid w:val="004213D8"/>
    <w:rsid w:val="00423FB7"/>
    <w:rsid w:val="00424465"/>
    <w:rsid w:val="00425578"/>
    <w:rsid w:val="00427E65"/>
    <w:rsid w:val="00436BD0"/>
    <w:rsid w:val="00437F6E"/>
    <w:rsid w:val="00440196"/>
    <w:rsid w:val="004471D7"/>
    <w:rsid w:val="0044776F"/>
    <w:rsid w:val="00450033"/>
    <w:rsid w:val="00450834"/>
    <w:rsid w:val="004535A8"/>
    <w:rsid w:val="00455E85"/>
    <w:rsid w:val="00457190"/>
    <w:rsid w:val="004575D4"/>
    <w:rsid w:val="0046097F"/>
    <w:rsid w:val="00462AE5"/>
    <w:rsid w:val="00463051"/>
    <w:rsid w:val="00466D84"/>
    <w:rsid w:val="00472895"/>
    <w:rsid w:val="00480EF2"/>
    <w:rsid w:val="004831E5"/>
    <w:rsid w:val="00483951"/>
    <w:rsid w:val="004861BE"/>
    <w:rsid w:val="004863C0"/>
    <w:rsid w:val="00487461"/>
    <w:rsid w:val="00492052"/>
    <w:rsid w:val="00492305"/>
    <w:rsid w:val="00494166"/>
    <w:rsid w:val="00497F32"/>
    <w:rsid w:val="004A0876"/>
    <w:rsid w:val="004A1E1E"/>
    <w:rsid w:val="004A2F98"/>
    <w:rsid w:val="004A3477"/>
    <w:rsid w:val="004A42DB"/>
    <w:rsid w:val="004B11FC"/>
    <w:rsid w:val="004B4ECB"/>
    <w:rsid w:val="004C46B9"/>
    <w:rsid w:val="004C73AC"/>
    <w:rsid w:val="004D553D"/>
    <w:rsid w:val="004E0F66"/>
    <w:rsid w:val="004E343A"/>
    <w:rsid w:val="004E665D"/>
    <w:rsid w:val="004F31B7"/>
    <w:rsid w:val="004F5F5E"/>
    <w:rsid w:val="004F7A90"/>
    <w:rsid w:val="00500901"/>
    <w:rsid w:val="00503ED0"/>
    <w:rsid w:val="0050424A"/>
    <w:rsid w:val="00505049"/>
    <w:rsid w:val="005107C3"/>
    <w:rsid w:val="00513FA7"/>
    <w:rsid w:val="0051689A"/>
    <w:rsid w:val="00522C26"/>
    <w:rsid w:val="005251B9"/>
    <w:rsid w:val="0052567A"/>
    <w:rsid w:val="00526325"/>
    <w:rsid w:val="00527D8C"/>
    <w:rsid w:val="00532A33"/>
    <w:rsid w:val="00533193"/>
    <w:rsid w:val="005403D5"/>
    <w:rsid w:val="005406E1"/>
    <w:rsid w:val="00543306"/>
    <w:rsid w:val="00543FFB"/>
    <w:rsid w:val="00545D39"/>
    <w:rsid w:val="00546D42"/>
    <w:rsid w:val="00550B48"/>
    <w:rsid w:val="0055449C"/>
    <w:rsid w:val="00556D91"/>
    <w:rsid w:val="0055733B"/>
    <w:rsid w:val="005573F1"/>
    <w:rsid w:val="00561CCF"/>
    <w:rsid w:val="00563E88"/>
    <w:rsid w:val="0056709F"/>
    <w:rsid w:val="00570EFC"/>
    <w:rsid w:val="00571836"/>
    <w:rsid w:val="00573D52"/>
    <w:rsid w:val="0057652C"/>
    <w:rsid w:val="005766B7"/>
    <w:rsid w:val="00581A87"/>
    <w:rsid w:val="00581BAC"/>
    <w:rsid w:val="00582745"/>
    <w:rsid w:val="005862C1"/>
    <w:rsid w:val="005877B1"/>
    <w:rsid w:val="00590208"/>
    <w:rsid w:val="00593528"/>
    <w:rsid w:val="00595487"/>
    <w:rsid w:val="005956E1"/>
    <w:rsid w:val="00596CE8"/>
    <w:rsid w:val="00597EC0"/>
    <w:rsid w:val="005A106E"/>
    <w:rsid w:val="005A42BB"/>
    <w:rsid w:val="005A7C2A"/>
    <w:rsid w:val="005B108A"/>
    <w:rsid w:val="005C2264"/>
    <w:rsid w:val="005C79CC"/>
    <w:rsid w:val="005C7ED1"/>
    <w:rsid w:val="005E421E"/>
    <w:rsid w:val="005E5744"/>
    <w:rsid w:val="005F535F"/>
    <w:rsid w:val="005F652B"/>
    <w:rsid w:val="00602299"/>
    <w:rsid w:val="006025C4"/>
    <w:rsid w:val="00602762"/>
    <w:rsid w:val="00603C97"/>
    <w:rsid w:val="00614FBC"/>
    <w:rsid w:val="00616563"/>
    <w:rsid w:val="00622BE7"/>
    <w:rsid w:val="00625279"/>
    <w:rsid w:val="00626A33"/>
    <w:rsid w:val="00635E6E"/>
    <w:rsid w:val="0064205C"/>
    <w:rsid w:val="00647E56"/>
    <w:rsid w:val="00654A89"/>
    <w:rsid w:val="0066049E"/>
    <w:rsid w:val="00660645"/>
    <w:rsid w:val="00671F70"/>
    <w:rsid w:val="006728EF"/>
    <w:rsid w:val="0067435C"/>
    <w:rsid w:val="0067723D"/>
    <w:rsid w:val="006777FA"/>
    <w:rsid w:val="00680268"/>
    <w:rsid w:val="00680EB1"/>
    <w:rsid w:val="006811A1"/>
    <w:rsid w:val="00681341"/>
    <w:rsid w:val="00681B6B"/>
    <w:rsid w:val="00682336"/>
    <w:rsid w:val="00682405"/>
    <w:rsid w:val="00685AB9"/>
    <w:rsid w:val="00685EA6"/>
    <w:rsid w:val="00694683"/>
    <w:rsid w:val="006A01C5"/>
    <w:rsid w:val="006A3F51"/>
    <w:rsid w:val="006B608D"/>
    <w:rsid w:val="006B7209"/>
    <w:rsid w:val="006C05A8"/>
    <w:rsid w:val="006C06CC"/>
    <w:rsid w:val="006C25FB"/>
    <w:rsid w:val="006C54AD"/>
    <w:rsid w:val="006D2D8E"/>
    <w:rsid w:val="006D37C2"/>
    <w:rsid w:val="006D3B03"/>
    <w:rsid w:val="006D6316"/>
    <w:rsid w:val="006D64BE"/>
    <w:rsid w:val="006E12C6"/>
    <w:rsid w:val="006E18DC"/>
    <w:rsid w:val="006E2E49"/>
    <w:rsid w:val="006E6B05"/>
    <w:rsid w:val="006F01CC"/>
    <w:rsid w:val="006F03C3"/>
    <w:rsid w:val="006F12E4"/>
    <w:rsid w:val="006F1789"/>
    <w:rsid w:val="006F3269"/>
    <w:rsid w:val="006F64ED"/>
    <w:rsid w:val="006F6CAF"/>
    <w:rsid w:val="006F7F95"/>
    <w:rsid w:val="007005DB"/>
    <w:rsid w:val="00703D3A"/>
    <w:rsid w:val="00704801"/>
    <w:rsid w:val="00705661"/>
    <w:rsid w:val="00705B31"/>
    <w:rsid w:val="00706D88"/>
    <w:rsid w:val="007141C4"/>
    <w:rsid w:val="007147F9"/>
    <w:rsid w:val="007147FC"/>
    <w:rsid w:val="007155BD"/>
    <w:rsid w:val="007173D6"/>
    <w:rsid w:val="00717A5E"/>
    <w:rsid w:val="00726363"/>
    <w:rsid w:val="007353DE"/>
    <w:rsid w:val="00735756"/>
    <w:rsid w:val="00741AC5"/>
    <w:rsid w:val="00742880"/>
    <w:rsid w:val="00744343"/>
    <w:rsid w:val="007451E6"/>
    <w:rsid w:val="0075065E"/>
    <w:rsid w:val="00753335"/>
    <w:rsid w:val="00754563"/>
    <w:rsid w:val="00755B61"/>
    <w:rsid w:val="0076121B"/>
    <w:rsid w:val="007639A9"/>
    <w:rsid w:val="00764A86"/>
    <w:rsid w:val="00765DE2"/>
    <w:rsid w:val="007701DC"/>
    <w:rsid w:val="00777A47"/>
    <w:rsid w:val="00781D24"/>
    <w:rsid w:val="0078248D"/>
    <w:rsid w:val="00782560"/>
    <w:rsid w:val="007828C3"/>
    <w:rsid w:val="00783846"/>
    <w:rsid w:val="00785814"/>
    <w:rsid w:val="00795268"/>
    <w:rsid w:val="00796301"/>
    <w:rsid w:val="007979E4"/>
    <w:rsid w:val="00797A28"/>
    <w:rsid w:val="007A0075"/>
    <w:rsid w:val="007A09A7"/>
    <w:rsid w:val="007A1580"/>
    <w:rsid w:val="007A1ABA"/>
    <w:rsid w:val="007A5BEC"/>
    <w:rsid w:val="007B7A54"/>
    <w:rsid w:val="007B7EB2"/>
    <w:rsid w:val="007C5B55"/>
    <w:rsid w:val="007C5DC8"/>
    <w:rsid w:val="007C6E74"/>
    <w:rsid w:val="007D1186"/>
    <w:rsid w:val="007D1CE1"/>
    <w:rsid w:val="007D396B"/>
    <w:rsid w:val="007D44BA"/>
    <w:rsid w:val="007E2B70"/>
    <w:rsid w:val="007E3138"/>
    <w:rsid w:val="007E67C2"/>
    <w:rsid w:val="007E73C5"/>
    <w:rsid w:val="007E774F"/>
    <w:rsid w:val="007F382C"/>
    <w:rsid w:val="007F67BC"/>
    <w:rsid w:val="007F6E6E"/>
    <w:rsid w:val="007F7AB8"/>
    <w:rsid w:val="008005A0"/>
    <w:rsid w:val="008010F5"/>
    <w:rsid w:val="00802D11"/>
    <w:rsid w:val="008078AF"/>
    <w:rsid w:val="008277BA"/>
    <w:rsid w:val="00840F6E"/>
    <w:rsid w:val="00841B04"/>
    <w:rsid w:val="008420E7"/>
    <w:rsid w:val="0084216B"/>
    <w:rsid w:val="0084680B"/>
    <w:rsid w:val="00850C16"/>
    <w:rsid w:val="00851974"/>
    <w:rsid w:val="008519F8"/>
    <w:rsid w:val="00851B27"/>
    <w:rsid w:val="00851D4E"/>
    <w:rsid w:val="00852990"/>
    <w:rsid w:val="008539B5"/>
    <w:rsid w:val="00855DEB"/>
    <w:rsid w:val="0085796D"/>
    <w:rsid w:val="0086344C"/>
    <w:rsid w:val="00864031"/>
    <w:rsid w:val="00864234"/>
    <w:rsid w:val="008655C3"/>
    <w:rsid w:val="00865CAC"/>
    <w:rsid w:val="00871716"/>
    <w:rsid w:val="00872FB7"/>
    <w:rsid w:val="008760A4"/>
    <w:rsid w:val="008816B8"/>
    <w:rsid w:val="0088647F"/>
    <w:rsid w:val="00887A35"/>
    <w:rsid w:val="00894789"/>
    <w:rsid w:val="00896331"/>
    <w:rsid w:val="008A192E"/>
    <w:rsid w:val="008A261D"/>
    <w:rsid w:val="008A3DAC"/>
    <w:rsid w:val="008A41B8"/>
    <w:rsid w:val="008A42B7"/>
    <w:rsid w:val="008A62E6"/>
    <w:rsid w:val="008A7549"/>
    <w:rsid w:val="008B06C2"/>
    <w:rsid w:val="008B52BF"/>
    <w:rsid w:val="008C5557"/>
    <w:rsid w:val="008D024C"/>
    <w:rsid w:val="008D26FA"/>
    <w:rsid w:val="008D2F45"/>
    <w:rsid w:val="008D3FC1"/>
    <w:rsid w:val="008D4AE7"/>
    <w:rsid w:val="008D6602"/>
    <w:rsid w:val="008D79AD"/>
    <w:rsid w:val="008E5D03"/>
    <w:rsid w:val="008F0215"/>
    <w:rsid w:val="008F301F"/>
    <w:rsid w:val="008F4DD3"/>
    <w:rsid w:val="008F6F88"/>
    <w:rsid w:val="008F722C"/>
    <w:rsid w:val="00902156"/>
    <w:rsid w:val="00907805"/>
    <w:rsid w:val="00910E37"/>
    <w:rsid w:val="00914A09"/>
    <w:rsid w:val="00917762"/>
    <w:rsid w:val="00923D3C"/>
    <w:rsid w:val="00924799"/>
    <w:rsid w:val="00925A1D"/>
    <w:rsid w:val="00926378"/>
    <w:rsid w:val="00926FBB"/>
    <w:rsid w:val="00930250"/>
    <w:rsid w:val="0093174F"/>
    <w:rsid w:val="00932B82"/>
    <w:rsid w:val="00933ED8"/>
    <w:rsid w:val="0093611B"/>
    <w:rsid w:val="009366E3"/>
    <w:rsid w:val="00937077"/>
    <w:rsid w:val="00941637"/>
    <w:rsid w:val="00952C04"/>
    <w:rsid w:val="0095538E"/>
    <w:rsid w:val="00956D80"/>
    <w:rsid w:val="009624AF"/>
    <w:rsid w:val="00965248"/>
    <w:rsid w:val="00967EDA"/>
    <w:rsid w:val="00971E15"/>
    <w:rsid w:val="00972C22"/>
    <w:rsid w:val="00975ECB"/>
    <w:rsid w:val="009762AF"/>
    <w:rsid w:val="00976CBD"/>
    <w:rsid w:val="00990A13"/>
    <w:rsid w:val="00993DAB"/>
    <w:rsid w:val="00996CBF"/>
    <w:rsid w:val="009A1746"/>
    <w:rsid w:val="009A2C7D"/>
    <w:rsid w:val="009A377D"/>
    <w:rsid w:val="009B1050"/>
    <w:rsid w:val="009B21F0"/>
    <w:rsid w:val="009C0740"/>
    <w:rsid w:val="009C77E5"/>
    <w:rsid w:val="009C7F03"/>
    <w:rsid w:val="009D0342"/>
    <w:rsid w:val="009D0433"/>
    <w:rsid w:val="009D5439"/>
    <w:rsid w:val="009E18EA"/>
    <w:rsid w:val="009E4DC4"/>
    <w:rsid w:val="009E635A"/>
    <w:rsid w:val="009F041F"/>
    <w:rsid w:val="009F18C9"/>
    <w:rsid w:val="00A001B9"/>
    <w:rsid w:val="00A00DB5"/>
    <w:rsid w:val="00A01D34"/>
    <w:rsid w:val="00A024F0"/>
    <w:rsid w:val="00A02C5E"/>
    <w:rsid w:val="00A07B51"/>
    <w:rsid w:val="00A13A75"/>
    <w:rsid w:val="00A14AE5"/>
    <w:rsid w:val="00A14E39"/>
    <w:rsid w:val="00A16DAF"/>
    <w:rsid w:val="00A264CB"/>
    <w:rsid w:val="00A31841"/>
    <w:rsid w:val="00A34C9A"/>
    <w:rsid w:val="00A368E7"/>
    <w:rsid w:val="00A372FB"/>
    <w:rsid w:val="00A425C2"/>
    <w:rsid w:val="00A45C2F"/>
    <w:rsid w:val="00A4656D"/>
    <w:rsid w:val="00A46B50"/>
    <w:rsid w:val="00A477B0"/>
    <w:rsid w:val="00A51658"/>
    <w:rsid w:val="00A51FA0"/>
    <w:rsid w:val="00A55FFA"/>
    <w:rsid w:val="00A61C34"/>
    <w:rsid w:val="00A63BFB"/>
    <w:rsid w:val="00A67D85"/>
    <w:rsid w:val="00A70356"/>
    <w:rsid w:val="00A80D6E"/>
    <w:rsid w:val="00A8199E"/>
    <w:rsid w:val="00A81CBA"/>
    <w:rsid w:val="00A8253D"/>
    <w:rsid w:val="00A864D3"/>
    <w:rsid w:val="00A9181A"/>
    <w:rsid w:val="00A93925"/>
    <w:rsid w:val="00A948E5"/>
    <w:rsid w:val="00A95BD7"/>
    <w:rsid w:val="00A95C3C"/>
    <w:rsid w:val="00AA187B"/>
    <w:rsid w:val="00AA2613"/>
    <w:rsid w:val="00AA43BF"/>
    <w:rsid w:val="00AA4C9A"/>
    <w:rsid w:val="00AA6AC3"/>
    <w:rsid w:val="00AA7D28"/>
    <w:rsid w:val="00AB0EDD"/>
    <w:rsid w:val="00AB12AF"/>
    <w:rsid w:val="00AB6146"/>
    <w:rsid w:val="00AC5ABF"/>
    <w:rsid w:val="00AC5EB2"/>
    <w:rsid w:val="00AD1923"/>
    <w:rsid w:val="00AD2284"/>
    <w:rsid w:val="00AD2D20"/>
    <w:rsid w:val="00AD32B0"/>
    <w:rsid w:val="00AD3843"/>
    <w:rsid w:val="00AD7B88"/>
    <w:rsid w:val="00AE120F"/>
    <w:rsid w:val="00AE7AF5"/>
    <w:rsid w:val="00AF0749"/>
    <w:rsid w:val="00AF3A42"/>
    <w:rsid w:val="00AF5417"/>
    <w:rsid w:val="00AF6D87"/>
    <w:rsid w:val="00AF6E8E"/>
    <w:rsid w:val="00B04A67"/>
    <w:rsid w:val="00B05D4B"/>
    <w:rsid w:val="00B05E8D"/>
    <w:rsid w:val="00B073E2"/>
    <w:rsid w:val="00B07636"/>
    <w:rsid w:val="00B16836"/>
    <w:rsid w:val="00B21C1B"/>
    <w:rsid w:val="00B21D8E"/>
    <w:rsid w:val="00B31CD3"/>
    <w:rsid w:val="00B357E6"/>
    <w:rsid w:val="00B40413"/>
    <w:rsid w:val="00B41DDC"/>
    <w:rsid w:val="00B420A6"/>
    <w:rsid w:val="00B51A82"/>
    <w:rsid w:val="00B5299A"/>
    <w:rsid w:val="00B54B73"/>
    <w:rsid w:val="00B54EC8"/>
    <w:rsid w:val="00B56C2E"/>
    <w:rsid w:val="00B57313"/>
    <w:rsid w:val="00B61203"/>
    <w:rsid w:val="00B612FD"/>
    <w:rsid w:val="00B62606"/>
    <w:rsid w:val="00B63C23"/>
    <w:rsid w:val="00B71C8C"/>
    <w:rsid w:val="00B73B01"/>
    <w:rsid w:val="00B76295"/>
    <w:rsid w:val="00B7677D"/>
    <w:rsid w:val="00B81287"/>
    <w:rsid w:val="00B84071"/>
    <w:rsid w:val="00B84E8C"/>
    <w:rsid w:val="00B903E6"/>
    <w:rsid w:val="00B90AD8"/>
    <w:rsid w:val="00B90E2A"/>
    <w:rsid w:val="00B90EC6"/>
    <w:rsid w:val="00B9232F"/>
    <w:rsid w:val="00B92CB6"/>
    <w:rsid w:val="00B94F97"/>
    <w:rsid w:val="00B960E4"/>
    <w:rsid w:val="00B9697B"/>
    <w:rsid w:val="00BA138B"/>
    <w:rsid w:val="00BA2318"/>
    <w:rsid w:val="00BA34C7"/>
    <w:rsid w:val="00BA6028"/>
    <w:rsid w:val="00BA6BD4"/>
    <w:rsid w:val="00BA7954"/>
    <w:rsid w:val="00BB2FF5"/>
    <w:rsid w:val="00BB363C"/>
    <w:rsid w:val="00BB63B4"/>
    <w:rsid w:val="00BC16D5"/>
    <w:rsid w:val="00BC3B5D"/>
    <w:rsid w:val="00BC4B88"/>
    <w:rsid w:val="00BC6078"/>
    <w:rsid w:val="00BC627C"/>
    <w:rsid w:val="00BC6986"/>
    <w:rsid w:val="00BC74B2"/>
    <w:rsid w:val="00BC7C0E"/>
    <w:rsid w:val="00BD0DAB"/>
    <w:rsid w:val="00BD21B4"/>
    <w:rsid w:val="00BD5F0E"/>
    <w:rsid w:val="00BD6DC9"/>
    <w:rsid w:val="00BE434F"/>
    <w:rsid w:val="00BE4ABE"/>
    <w:rsid w:val="00BE6C29"/>
    <w:rsid w:val="00BE722A"/>
    <w:rsid w:val="00BF0EDF"/>
    <w:rsid w:val="00BF3CC1"/>
    <w:rsid w:val="00BF479D"/>
    <w:rsid w:val="00BF4E5E"/>
    <w:rsid w:val="00BF7DCE"/>
    <w:rsid w:val="00C01F98"/>
    <w:rsid w:val="00C04BCC"/>
    <w:rsid w:val="00C0759D"/>
    <w:rsid w:val="00C075BA"/>
    <w:rsid w:val="00C105D0"/>
    <w:rsid w:val="00C10D03"/>
    <w:rsid w:val="00C13CCA"/>
    <w:rsid w:val="00C15E97"/>
    <w:rsid w:val="00C16B65"/>
    <w:rsid w:val="00C1794D"/>
    <w:rsid w:val="00C21750"/>
    <w:rsid w:val="00C23D49"/>
    <w:rsid w:val="00C24882"/>
    <w:rsid w:val="00C24E7A"/>
    <w:rsid w:val="00C25B9A"/>
    <w:rsid w:val="00C27487"/>
    <w:rsid w:val="00C3106A"/>
    <w:rsid w:val="00C3263A"/>
    <w:rsid w:val="00C3278D"/>
    <w:rsid w:val="00C34BD2"/>
    <w:rsid w:val="00C36B65"/>
    <w:rsid w:val="00C4049A"/>
    <w:rsid w:val="00C417FA"/>
    <w:rsid w:val="00C41832"/>
    <w:rsid w:val="00C43CB2"/>
    <w:rsid w:val="00C442B7"/>
    <w:rsid w:val="00C443B7"/>
    <w:rsid w:val="00C4675F"/>
    <w:rsid w:val="00C51FEC"/>
    <w:rsid w:val="00C52EE2"/>
    <w:rsid w:val="00C55DA5"/>
    <w:rsid w:val="00C57B0A"/>
    <w:rsid w:val="00C6122E"/>
    <w:rsid w:val="00C65CD4"/>
    <w:rsid w:val="00C72188"/>
    <w:rsid w:val="00C73BEC"/>
    <w:rsid w:val="00C74FB7"/>
    <w:rsid w:val="00C75C63"/>
    <w:rsid w:val="00C800FB"/>
    <w:rsid w:val="00C82508"/>
    <w:rsid w:val="00C829D6"/>
    <w:rsid w:val="00C85EB7"/>
    <w:rsid w:val="00C86371"/>
    <w:rsid w:val="00C86753"/>
    <w:rsid w:val="00C90A91"/>
    <w:rsid w:val="00C9135F"/>
    <w:rsid w:val="00C91920"/>
    <w:rsid w:val="00C937FC"/>
    <w:rsid w:val="00C94230"/>
    <w:rsid w:val="00C968A7"/>
    <w:rsid w:val="00CA13F8"/>
    <w:rsid w:val="00CA59F6"/>
    <w:rsid w:val="00CA74EA"/>
    <w:rsid w:val="00CB232F"/>
    <w:rsid w:val="00CB244A"/>
    <w:rsid w:val="00CB28C1"/>
    <w:rsid w:val="00CB707D"/>
    <w:rsid w:val="00CB79B9"/>
    <w:rsid w:val="00CC0055"/>
    <w:rsid w:val="00CC1D89"/>
    <w:rsid w:val="00CC7E0C"/>
    <w:rsid w:val="00CD0F92"/>
    <w:rsid w:val="00CD1DB7"/>
    <w:rsid w:val="00CD588A"/>
    <w:rsid w:val="00CD58F0"/>
    <w:rsid w:val="00CD78BC"/>
    <w:rsid w:val="00CD7F85"/>
    <w:rsid w:val="00CE5836"/>
    <w:rsid w:val="00CF04E6"/>
    <w:rsid w:val="00CF10BB"/>
    <w:rsid w:val="00CF1448"/>
    <w:rsid w:val="00CF1BEF"/>
    <w:rsid w:val="00CF57CE"/>
    <w:rsid w:val="00CF59F1"/>
    <w:rsid w:val="00CF72DC"/>
    <w:rsid w:val="00D04A08"/>
    <w:rsid w:val="00D12627"/>
    <w:rsid w:val="00D13252"/>
    <w:rsid w:val="00D1575B"/>
    <w:rsid w:val="00D159EE"/>
    <w:rsid w:val="00D167E9"/>
    <w:rsid w:val="00D17216"/>
    <w:rsid w:val="00D20E49"/>
    <w:rsid w:val="00D26908"/>
    <w:rsid w:val="00D3129A"/>
    <w:rsid w:val="00D409D9"/>
    <w:rsid w:val="00D40BD6"/>
    <w:rsid w:val="00D44D55"/>
    <w:rsid w:val="00D46193"/>
    <w:rsid w:val="00D4635E"/>
    <w:rsid w:val="00D51855"/>
    <w:rsid w:val="00D52868"/>
    <w:rsid w:val="00D5303C"/>
    <w:rsid w:val="00D53A00"/>
    <w:rsid w:val="00D54EAF"/>
    <w:rsid w:val="00D5627B"/>
    <w:rsid w:val="00D574E2"/>
    <w:rsid w:val="00D578B9"/>
    <w:rsid w:val="00D60377"/>
    <w:rsid w:val="00D633FB"/>
    <w:rsid w:val="00D634A3"/>
    <w:rsid w:val="00D63766"/>
    <w:rsid w:val="00D63EDC"/>
    <w:rsid w:val="00D7352F"/>
    <w:rsid w:val="00D74EFA"/>
    <w:rsid w:val="00D7517E"/>
    <w:rsid w:val="00D75B9C"/>
    <w:rsid w:val="00D779EF"/>
    <w:rsid w:val="00D8345C"/>
    <w:rsid w:val="00D9024F"/>
    <w:rsid w:val="00D920FB"/>
    <w:rsid w:val="00DA2EE5"/>
    <w:rsid w:val="00DA6071"/>
    <w:rsid w:val="00DB052A"/>
    <w:rsid w:val="00DB3824"/>
    <w:rsid w:val="00DB4ED3"/>
    <w:rsid w:val="00DB5316"/>
    <w:rsid w:val="00DC3089"/>
    <w:rsid w:val="00DC6E62"/>
    <w:rsid w:val="00DD143E"/>
    <w:rsid w:val="00DE0F57"/>
    <w:rsid w:val="00DE3F6B"/>
    <w:rsid w:val="00DE6519"/>
    <w:rsid w:val="00DE6732"/>
    <w:rsid w:val="00DE6F78"/>
    <w:rsid w:val="00DF218A"/>
    <w:rsid w:val="00DF2C0F"/>
    <w:rsid w:val="00E0165E"/>
    <w:rsid w:val="00E02F35"/>
    <w:rsid w:val="00E04E2E"/>
    <w:rsid w:val="00E064F1"/>
    <w:rsid w:val="00E07374"/>
    <w:rsid w:val="00E07A42"/>
    <w:rsid w:val="00E10C8F"/>
    <w:rsid w:val="00E135F1"/>
    <w:rsid w:val="00E14806"/>
    <w:rsid w:val="00E14CD4"/>
    <w:rsid w:val="00E15CFB"/>
    <w:rsid w:val="00E2048F"/>
    <w:rsid w:val="00E212F2"/>
    <w:rsid w:val="00E21829"/>
    <w:rsid w:val="00E221A3"/>
    <w:rsid w:val="00E234EA"/>
    <w:rsid w:val="00E26540"/>
    <w:rsid w:val="00E27BAB"/>
    <w:rsid w:val="00E31EC0"/>
    <w:rsid w:val="00E32E4F"/>
    <w:rsid w:val="00E3310B"/>
    <w:rsid w:val="00E34807"/>
    <w:rsid w:val="00E430D7"/>
    <w:rsid w:val="00E44785"/>
    <w:rsid w:val="00E500C6"/>
    <w:rsid w:val="00E525CE"/>
    <w:rsid w:val="00E529A7"/>
    <w:rsid w:val="00E558B0"/>
    <w:rsid w:val="00E60197"/>
    <w:rsid w:val="00E6142C"/>
    <w:rsid w:val="00E65F09"/>
    <w:rsid w:val="00E67B99"/>
    <w:rsid w:val="00E7211B"/>
    <w:rsid w:val="00E7623C"/>
    <w:rsid w:val="00E85116"/>
    <w:rsid w:val="00E86CEA"/>
    <w:rsid w:val="00E87367"/>
    <w:rsid w:val="00E87758"/>
    <w:rsid w:val="00E9350A"/>
    <w:rsid w:val="00E95029"/>
    <w:rsid w:val="00EA15D7"/>
    <w:rsid w:val="00EA4592"/>
    <w:rsid w:val="00EA7559"/>
    <w:rsid w:val="00EA7C30"/>
    <w:rsid w:val="00EB0314"/>
    <w:rsid w:val="00EB0366"/>
    <w:rsid w:val="00EB3999"/>
    <w:rsid w:val="00EB5564"/>
    <w:rsid w:val="00EB64A7"/>
    <w:rsid w:val="00EB6614"/>
    <w:rsid w:val="00EC0943"/>
    <w:rsid w:val="00EC0B23"/>
    <w:rsid w:val="00EC208C"/>
    <w:rsid w:val="00EC366C"/>
    <w:rsid w:val="00EC3DDC"/>
    <w:rsid w:val="00EC4B9D"/>
    <w:rsid w:val="00EC603A"/>
    <w:rsid w:val="00EC64A0"/>
    <w:rsid w:val="00ED04B6"/>
    <w:rsid w:val="00ED771B"/>
    <w:rsid w:val="00EE0E1A"/>
    <w:rsid w:val="00EE1045"/>
    <w:rsid w:val="00EE3922"/>
    <w:rsid w:val="00EF56CA"/>
    <w:rsid w:val="00EF6357"/>
    <w:rsid w:val="00F01B07"/>
    <w:rsid w:val="00F02A0C"/>
    <w:rsid w:val="00F034D0"/>
    <w:rsid w:val="00F03D8B"/>
    <w:rsid w:val="00F05642"/>
    <w:rsid w:val="00F05D22"/>
    <w:rsid w:val="00F07B25"/>
    <w:rsid w:val="00F11FEE"/>
    <w:rsid w:val="00F13272"/>
    <w:rsid w:val="00F15613"/>
    <w:rsid w:val="00F216A8"/>
    <w:rsid w:val="00F21D8A"/>
    <w:rsid w:val="00F305D9"/>
    <w:rsid w:val="00F34887"/>
    <w:rsid w:val="00F36AB3"/>
    <w:rsid w:val="00F36F1D"/>
    <w:rsid w:val="00F41223"/>
    <w:rsid w:val="00F436CE"/>
    <w:rsid w:val="00F445C1"/>
    <w:rsid w:val="00F4529B"/>
    <w:rsid w:val="00F45BC3"/>
    <w:rsid w:val="00F46CD9"/>
    <w:rsid w:val="00F47852"/>
    <w:rsid w:val="00F52246"/>
    <w:rsid w:val="00F578D2"/>
    <w:rsid w:val="00F57BD7"/>
    <w:rsid w:val="00F6115F"/>
    <w:rsid w:val="00F61914"/>
    <w:rsid w:val="00F65E7E"/>
    <w:rsid w:val="00F661E1"/>
    <w:rsid w:val="00F70DC9"/>
    <w:rsid w:val="00F76F8E"/>
    <w:rsid w:val="00F837EF"/>
    <w:rsid w:val="00F869ED"/>
    <w:rsid w:val="00F909E1"/>
    <w:rsid w:val="00F90ADA"/>
    <w:rsid w:val="00F939B0"/>
    <w:rsid w:val="00F94184"/>
    <w:rsid w:val="00F95098"/>
    <w:rsid w:val="00F95514"/>
    <w:rsid w:val="00F95DF4"/>
    <w:rsid w:val="00FA096A"/>
    <w:rsid w:val="00FA0974"/>
    <w:rsid w:val="00FA0BA7"/>
    <w:rsid w:val="00FA1C91"/>
    <w:rsid w:val="00FA30C4"/>
    <w:rsid w:val="00FA511B"/>
    <w:rsid w:val="00FA575D"/>
    <w:rsid w:val="00FA5823"/>
    <w:rsid w:val="00FA75B8"/>
    <w:rsid w:val="00FB16E1"/>
    <w:rsid w:val="00FB1B50"/>
    <w:rsid w:val="00FB22D4"/>
    <w:rsid w:val="00FB3D8B"/>
    <w:rsid w:val="00FB4588"/>
    <w:rsid w:val="00FB4BDA"/>
    <w:rsid w:val="00FC40B4"/>
    <w:rsid w:val="00FC70C6"/>
    <w:rsid w:val="00FC7402"/>
    <w:rsid w:val="00FD0133"/>
    <w:rsid w:val="00FD0D94"/>
    <w:rsid w:val="00FD1116"/>
    <w:rsid w:val="00FD154C"/>
    <w:rsid w:val="00FD46AE"/>
    <w:rsid w:val="00FD6B4E"/>
    <w:rsid w:val="00FD749F"/>
    <w:rsid w:val="00FE17A2"/>
    <w:rsid w:val="00FE27F0"/>
    <w:rsid w:val="00FE4600"/>
    <w:rsid w:val="00FE4DEF"/>
    <w:rsid w:val="00FE77F4"/>
    <w:rsid w:val="00FF1885"/>
    <w:rsid w:val="00FF5970"/>
    <w:rsid w:val="00FF6095"/>
    <w:rsid w:val="00FF7035"/>
    <w:rsid w:val="23E43D2B"/>
    <w:rsid w:val="41B37E93"/>
    <w:rsid w:val="4DE9F42D"/>
    <w:rsid w:val="5373EB0E"/>
    <w:rsid w:val="54400D54"/>
    <w:rsid w:val="550FBB6F"/>
    <w:rsid w:val="5827A90A"/>
    <w:rsid w:val="644E6447"/>
    <w:rsid w:val="6795BF66"/>
    <w:rsid w:val="6C693089"/>
    <w:rsid w:val="7FE7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F2220"/>
  <w15:chartTrackingRefBased/>
  <w15:docId w15:val="{E4E897A6-DE70-47E3-ABB7-08CDE0EA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B69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2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8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035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0356"/>
  </w:style>
  <w:style w:type="character" w:customStyle="1" w:styleId="EndNoteBibliographyTitleChar">
    <w:name w:val="EndNote Bibliography Title Char"/>
    <w:basedOn w:val="ListParagraphChar"/>
    <w:link w:val="EndNoteBibliographyTitle"/>
    <w:rsid w:val="00A703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03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7035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7A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A5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52F"/>
  </w:style>
  <w:style w:type="paragraph" w:styleId="Footer">
    <w:name w:val="footer"/>
    <w:basedOn w:val="Normal"/>
    <w:link w:val="Foot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52F"/>
  </w:style>
  <w:style w:type="character" w:styleId="FollowedHyperlink">
    <w:name w:val="FollowedHyperlink"/>
    <w:basedOn w:val="DefaultParagraphFont"/>
    <w:uiPriority w:val="99"/>
    <w:semiHidden/>
    <w:unhideWhenUsed/>
    <w:rsid w:val="008E5D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603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3C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3C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3C97"/>
    <w:rPr>
      <w:vertAlign w:val="superscript"/>
    </w:rPr>
  </w:style>
  <w:style w:type="paragraph" w:styleId="Revision">
    <w:name w:val="Revision"/>
    <w:hidden/>
    <w:uiPriority w:val="99"/>
    <w:semiHidden/>
    <w:rsid w:val="00E204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3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593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629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964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2696">
          <w:marLeft w:val="20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11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67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212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8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0483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9537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850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793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428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845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41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2883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995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125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36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18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3934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0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62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2179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130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591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9315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30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932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774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6203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3988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824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453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4113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19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863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2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9418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040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600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5" ma:contentTypeDescription="Create a new document." ma:contentTypeScope="" ma:versionID="ecd5b9d96801fdc8818e0541d5d3e019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61b559a41648f478c11ba1a95d420702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F07314-BEB6-4991-94E5-1810C6DC4B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E00E22-8AFB-44D8-8013-4116B59AF0F8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customXml/itemProps3.xml><?xml version="1.0" encoding="utf-8"?>
<ds:datastoreItem xmlns:ds="http://schemas.openxmlformats.org/officeDocument/2006/customXml" ds:itemID="{DE992ED3-98C8-4837-99DD-70F3E1D62D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525419-5556-45D4-AC53-D72343C13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bd924-8c91-49b0-94f8-5fc02e396c06"/>
    <ds:schemaRef ds:uri="75d52bf7-d703-474f-b962-0c7320302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</Words>
  <Characters>314</Characters>
  <Application>Microsoft Office Word</Application>
  <DocSecurity>0</DocSecurity>
  <Lines>2</Lines>
  <Paragraphs>1</Paragraphs>
  <ScaleCrop>false</ScaleCrop>
  <Company>Centers for Disease Control and Prevention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ni, Jennifer R. (CDC/DDPHSIS/CGH/DGHP)</dc:creator>
  <cp:keywords/>
  <dc:description/>
  <cp:lastModifiedBy>Verani, Jennifer R. (CDC/NCIRD/DBD)</cp:lastModifiedBy>
  <cp:revision>7</cp:revision>
  <dcterms:created xsi:type="dcterms:W3CDTF">2024-05-01T16:48:00Z</dcterms:created>
  <dcterms:modified xsi:type="dcterms:W3CDTF">2024-05-0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20T04:08:2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7c9ad6f-4f95-42c8-8e35-70051057c77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